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07081" w14:textId="63865145" w:rsidR="008D1ED5" w:rsidRPr="008D1ED5" w:rsidRDefault="00F44D68" w:rsidP="008D1ED5">
      <w:pPr>
        <w:spacing w:after="240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color w:val="000000"/>
          <w:szCs w:val="24"/>
          <w:lang w:eastAsia="en-GB"/>
        </w:rPr>
        <w:t xml:space="preserve">Supplementary </w:t>
      </w:r>
      <w:r w:rsidR="008D1ED5" w:rsidRPr="008D1ED5">
        <w:rPr>
          <w:rFonts w:eastAsia="Times New Roman" w:cs="Times New Roman"/>
          <w:color w:val="000000"/>
          <w:szCs w:val="24"/>
          <w:lang w:eastAsia="en-GB"/>
        </w:rPr>
        <w:t xml:space="preserve">Table </w:t>
      </w:r>
      <w:r w:rsidR="008D1ED5">
        <w:rPr>
          <w:rFonts w:eastAsia="Times New Roman" w:cs="Times New Roman"/>
          <w:color w:val="000000"/>
          <w:szCs w:val="24"/>
          <w:lang w:eastAsia="en-GB"/>
        </w:rPr>
        <w:t>1</w:t>
      </w:r>
      <w:r w:rsidR="008D1ED5" w:rsidRPr="008D1ED5">
        <w:rPr>
          <w:rFonts w:eastAsia="Times New Roman" w:cs="Times New Roman"/>
          <w:color w:val="000000"/>
          <w:szCs w:val="24"/>
          <w:lang w:eastAsia="en-GB"/>
        </w:rPr>
        <w:t>. The categorisation of primary exercise typ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4"/>
        <w:gridCol w:w="1250"/>
        <w:gridCol w:w="2439"/>
        <w:gridCol w:w="2150"/>
      </w:tblGrid>
      <w:tr w:rsidR="00460501" w:rsidRPr="008D1ED5" w14:paraId="6EBFC936" w14:textId="77777777" w:rsidTr="00460501">
        <w:trPr>
          <w:trHeight w:val="420"/>
        </w:trPr>
        <w:tc>
          <w:tcPr>
            <w:tcW w:w="0" w:type="auto"/>
            <w:hideMark/>
          </w:tcPr>
          <w:p w14:paraId="3E18EA64" w14:textId="77777777" w:rsidR="008D1ED5" w:rsidRPr="008D1ED5" w:rsidRDefault="008D1ED5" w:rsidP="008D1ED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D1ED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"I - Me"</w:t>
            </w:r>
          </w:p>
        </w:tc>
        <w:tc>
          <w:tcPr>
            <w:tcW w:w="0" w:type="auto"/>
            <w:hideMark/>
          </w:tcPr>
          <w:p w14:paraId="5CE4DCE3" w14:textId="77777777" w:rsidR="008D1ED5" w:rsidRPr="008D1ED5" w:rsidRDefault="008D1ED5" w:rsidP="008D1ED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D1ED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"I - You"</w:t>
            </w:r>
          </w:p>
        </w:tc>
        <w:tc>
          <w:tcPr>
            <w:tcW w:w="0" w:type="auto"/>
            <w:hideMark/>
          </w:tcPr>
          <w:p w14:paraId="52FAD325" w14:textId="77777777" w:rsidR="008D1ED5" w:rsidRPr="008D1ED5" w:rsidRDefault="008D1ED5" w:rsidP="008D1ED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D1ED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"I - Society"</w:t>
            </w:r>
          </w:p>
        </w:tc>
        <w:tc>
          <w:tcPr>
            <w:tcW w:w="0" w:type="auto"/>
            <w:hideMark/>
          </w:tcPr>
          <w:p w14:paraId="7B8314BE" w14:textId="77777777" w:rsidR="008D1ED5" w:rsidRPr="008D1ED5" w:rsidRDefault="008D1ED5" w:rsidP="008D1ED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D1ED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"I - Nature"</w:t>
            </w:r>
          </w:p>
        </w:tc>
      </w:tr>
      <w:tr w:rsidR="00806D03" w:rsidRPr="008D1ED5" w14:paraId="7FDE977F" w14:textId="77777777" w:rsidTr="00460501">
        <w:trPr>
          <w:trHeight w:val="525"/>
        </w:trPr>
        <w:tc>
          <w:tcPr>
            <w:tcW w:w="0" w:type="auto"/>
          </w:tcPr>
          <w:p w14:paraId="5A84AAC6" w14:textId="5D53679B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0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m</w:t>
            </w:r>
          </w:p>
        </w:tc>
        <w:tc>
          <w:tcPr>
            <w:tcW w:w="0" w:type="auto"/>
          </w:tcPr>
          <w:p w14:paraId="2E98643E" w14:textId="29A10ABB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D56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dminton</w:t>
            </w:r>
          </w:p>
        </w:tc>
        <w:tc>
          <w:tcPr>
            <w:tcW w:w="0" w:type="auto"/>
          </w:tcPr>
          <w:p w14:paraId="274A7119" w14:textId="60E5F534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ketball</w:t>
            </w:r>
          </w:p>
        </w:tc>
        <w:tc>
          <w:tcPr>
            <w:tcW w:w="0" w:type="auto"/>
          </w:tcPr>
          <w:p w14:paraId="6DE18600" w14:textId="3045F19E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ing</w:t>
            </w:r>
          </w:p>
        </w:tc>
      </w:tr>
      <w:tr w:rsidR="00806D03" w:rsidRPr="008D1ED5" w14:paraId="1E2F14B9" w14:textId="77777777" w:rsidTr="00460501">
        <w:trPr>
          <w:trHeight w:val="525"/>
        </w:trPr>
        <w:tc>
          <w:tcPr>
            <w:tcW w:w="0" w:type="auto"/>
          </w:tcPr>
          <w:p w14:paraId="6D81149A" w14:textId="2C8B3303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0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istance training</w:t>
            </w:r>
          </w:p>
        </w:tc>
        <w:tc>
          <w:tcPr>
            <w:tcW w:w="0" w:type="auto"/>
          </w:tcPr>
          <w:p w14:paraId="0C005A8C" w14:textId="0966ABE1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D56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nnis</w:t>
            </w:r>
          </w:p>
        </w:tc>
        <w:tc>
          <w:tcPr>
            <w:tcW w:w="0" w:type="auto"/>
          </w:tcPr>
          <w:p w14:paraId="049E776B" w14:textId="0DDDC571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6D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ccer</w:t>
            </w:r>
          </w:p>
        </w:tc>
        <w:tc>
          <w:tcPr>
            <w:tcW w:w="0" w:type="auto"/>
          </w:tcPr>
          <w:p w14:paraId="4E57ED15" w14:textId="0E6F6A01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gging/running</w:t>
            </w:r>
          </w:p>
        </w:tc>
      </w:tr>
      <w:tr w:rsidR="00806D03" w:rsidRPr="008D1ED5" w14:paraId="07F2D8C5" w14:textId="77777777" w:rsidTr="00460501">
        <w:trPr>
          <w:trHeight w:val="525"/>
        </w:trPr>
        <w:tc>
          <w:tcPr>
            <w:tcW w:w="0" w:type="auto"/>
          </w:tcPr>
          <w:p w14:paraId="665BCFB7" w14:textId="62415A8C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0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me workout</w:t>
            </w:r>
          </w:p>
        </w:tc>
        <w:tc>
          <w:tcPr>
            <w:tcW w:w="0" w:type="auto"/>
          </w:tcPr>
          <w:p w14:paraId="6B3C9C4F" w14:textId="45146C84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D56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quash</w:t>
            </w:r>
          </w:p>
        </w:tc>
        <w:tc>
          <w:tcPr>
            <w:tcW w:w="0" w:type="auto"/>
          </w:tcPr>
          <w:p w14:paraId="0F457412" w14:textId="5058E016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6D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lleyball</w:t>
            </w:r>
          </w:p>
        </w:tc>
        <w:tc>
          <w:tcPr>
            <w:tcW w:w="0" w:type="auto"/>
          </w:tcPr>
          <w:p w14:paraId="76828345" w14:textId="50B51531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cling</w:t>
            </w:r>
          </w:p>
        </w:tc>
      </w:tr>
      <w:tr w:rsidR="00806D03" w:rsidRPr="008D1ED5" w14:paraId="249C91F5" w14:textId="77777777" w:rsidTr="00460501">
        <w:trPr>
          <w:trHeight w:val="525"/>
        </w:trPr>
        <w:tc>
          <w:tcPr>
            <w:tcW w:w="0" w:type="auto"/>
          </w:tcPr>
          <w:p w14:paraId="115D2F64" w14:textId="04F521B9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0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ga</w:t>
            </w:r>
          </w:p>
        </w:tc>
        <w:tc>
          <w:tcPr>
            <w:tcW w:w="0" w:type="auto"/>
          </w:tcPr>
          <w:p w14:paraId="3EEFCBCC" w14:textId="306C8CC9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D56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xing</w:t>
            </w:r>
          </w:p>
        </w:tc>
        <w:tc>
          <w:tcPr>
            <w:tcW w:w="0" w:type="auto"/>
          </w:tcPr>
          <w:p w14:paraId="106A1AFE" w14:textId="6712BA7E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e Hockey</w:t>
            </w:r>
          </w:p>
        </w:tc>
        <w:tc>
          <w:tcPr>
            <w:tcW w:w="0" w:type="auto"/>
          </w:tcPr>
          <w:p w14:paraId="519A397F" w14:textId="55997DDF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ing the dog</w:t>
            </w:r>
          </w:p>
        </w:tc>
      </w:tr>
      <w:tr w:rsidR="00806D03" w:rsidRPr="008D1ED5" w14:paraId="5CBDD2BE" w14:textId="77777777" w:rsidTr="00460501">
        <w:trPr>
          <w:trHeight w:val="525"/>
        </w:trPr>
        <w:tc>
          <w:tcPr>
            <w:tcW w:w="0" w:type="auto"/>
          </w:tcPr>
          <w:p w14:paraId="633661E8" w14:textId="63AC1F46" w:rsidR="00806D03" w:rsidRPr="008D1ED5" w:rsidRDefault="00CF78CD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nning on treadmill</w:t>
            </w:r>
          </w:p>
        </w:tc>
        <w:tc>
          <w:tcPr>
            <w:tcW w:w="0" w:type="auto"/>
          </w:tcPr>
          <w:p w14:paraId="3856E9BB" w14:textId="58F1F8E5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D56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ckboxing</w:t>
            </w:r>
          </w:p>
        </w:tc>
        <w:tc>
          <w:tcPr>
            <w:tcW w:w="0" w:type="auto"/>
          </w:tcPr>
          <w:p w14:paraId="79518CB6" w14:textId="5CF9EB60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6D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oorball</w:t>
            </w:r>
          </w:p>
        </w:tc>
        <w:tc>
          <w:tcPr>
            <w:tcW w:w="0" w:type="auto"/>
          </w:tcPr>
          <w:p w14:paraId="489023E5" w14:textId="60BC8963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ing in the nature</w:t>
            </w:r>
          </w:p>
        </w:tc>
      </w:tr>
      <w:tr w:rsidR="00806D03" w:rsidRPr="008D1ED5" w14:paraId="1F992F51" w14:textId="77777777" w:rsidTr="00460501">
        <w:trPr>
          <w:trHeight w:val="525"/>
        </w:trPr>
        <w:tc>
          <w:tcPr>
            <w:tcW w:w="0" w:type="auto"/>
          </w:tcPr>
          <w:p w14:paraId="686ABB0E" w14:textId="7D1061A4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0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ck running</w:t>
            </w:r>
          </w:p>
        </w:tc>
        <w:tc>
          <w:tcPr>
            <w:tcW w:w="0" w:type="auto"/>
          </w:tcPr>
          <w:p w14:paraId="6196F46E" w14:textId="5644D701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D56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i boxing</w:t>
            </w:r>
          </w:p>
        </w:tc>
        <w:tc>
          <w:tcPr>
            <w:tcW w:w="0" w:type="auto"/>
          </w:tcPr>
          <w:p w14:paraId="772C12D3" w14:textId="77947B13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6D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tsal</w:t>
            </w:r>
          </w:p>
        </w:tc>
        <w:tc>
          <w:tcPr>
            <w:tcW w:w="0" w:type="auto"/>
          </w:tcPr>
          <w:p w14:paraId="70DB13F2" w14:textId="6E6DA410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dic walking</w:t>
            </w:r>
          </w:p>
        </w:tc>
      </w:tr>
      <w:tr w:rsidR="00806D03" w:rsidRPr="008D1ED5" w14:paraId="551B9065" w14:textId="77777777" w:rsidTr="00460501">
        <w:trPr>
          <w:trHeight w:val="525"/>
        </w:trPr>
        <w:tc>
          <w:tcPr>
            <w:tcW w:w="0" w:type="auto"/>
          </w:tcPr>
          <w:p w14:paraId="6E6EDF12" w14:textId="24D0B03A" w:rsidR="00806D03" w:rsidRPr="008D1ED5" w:rsidRDefault="00CF78CD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ing on treadmill</w:t>
            </w:r>
          </w:p>
        </w:tc>
        <w:tc>
          <w:tcPr>
            <w:tcW w:w="0" w:type="auto"/>
          </w:tcPr>
          <w:p w14:paraId="2E70BAFD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5C242B8" w14:textId="4B231E96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6D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ngette</w:t>
            </w:r>
          </w:p>
        </w:tc>
        <w:tc>
          <w:tcPr>
            <w:tcW w:w="0" w:type="auto"/>
          </w:tcPr>
          <w:p w14:paraId="78865944" w14:textId="75B6100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enteering</w:t>
            </w:r>
          </w:p>
        </w:tc>
      </w:tr>
      <w:tr w:rsidR="00806D03" w:rsidRPr="008D1ED5" w14:paraId="5B044485" w14:textId="77777777" w:rsidTr="00460501">
        <w:trPr>
          <w:trHeight w:val="525"/>
        </w:trPr>
        <w:tc>
          <w:tcPr>
            <w:tcW w:w="0" w:type="auto"/>
          </w:tcPr>
          <w:p w14:paraId="61CE9FCD" w14:textId="23615FB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0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kout</w:t>
            </w:r>
          </w:p>
        </w:tc>
        <w:tc>
          <w:tcPr>
            <w:tcW w:w="0" w:type="auto"/>
          </w:tcPr>
          <w:p w14:paraId="4ED55D1B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A61ADBF" w14:textId="4DBCFEA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06D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ll games (team sports)</w:t>
            </w:r>
          </w:p>
        </w:tc>
        <w:tc>
          <w:tcPr>
            <w:tcW w:w="0" w:type="auto"/>
          </w:tcPr>
          <w:p w14:paraId="40536987" w14:textId="3B88C130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urance training</w:t>
            </w:r>
          </w:p>
        </w:tc>
      </w:tr>
      <w:tr w:rsidR="00806D03" w:rsidRPr="008D1ED5" w14:paraId="15B47181" w14:textId="77777777" w:rsidTr="00460501">
        <w:trPr>
          <w:trHeight w:val="525"/>
        </w:trPr>
        <w:tc>
          <w:tcPr>
            <w:tcW w:w="0" w:type="auto"/>
          </w:tcPr>
          <w:p w14:paraId="5F7195AA" w14:textId="7E65A596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 training</w:t>
            </w:r>
          </w:p>
        </w:tc>
        <w:tc>
          <w:tcPr>
            <w:tcW w:w="0" w:type="auto"/>
          </w:tcPr>
          <w:p w14:paraId="23877D11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FD5B4A4" w14:textId="732F239C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47FCBA5" w14:textId="4475C853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rse riding</w:t>
            </w:r>
          </w:p>
        </w:tc>
      </w:tr>
      <w:tr w:rsidR="00806D03" w:rsidRPr="008D1ED5" w14:paraId="4E05E6AC" w14:textId="77777777" w:rsidTr="00460501">
        <w:trPr>
          <w:trHeight w:val="525"/>
        </w:trPr>
        <w:tc>
          <w:tcPr>
            <w:tcW w:w="0" w:type="auto"/>
          </w:tcPr>
          <w:p w14:paraId="1755FCF0" w14:textId="53D27F9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fit</w:t>
            </w:r>
            <w:proofErr w:type="spellEnd"/>
          </w:p>
        </w:tc>
        <w:tc>
          <w:tcPr>
            <w:tcW w:w="0" w:type="auto"/>
          </w:tcPr>
          <w:p w14:paraId="58D5402E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80BF902" w14:textId="4796281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E5C8277" w14:textId="206F6753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king</w:t>
            </w:r>
          </w:p>
        </w:tc>
      </w:tr>
      <w:tr w:rsidR="00806D03" w:rsidRPr="008D1ED5" w14:paraId="677D8F23" w14:textId="77777777" w:rsidTr="00460501">
        <w:trPr>
          <w:trHeight w:val="525"/>
        </w:trPr>
        <w:tc>
          <w:tcPr>
            <w:tcW w:w="0" w:type="auto"/>
          </w:tcPr>
          <w:p w14:paraId="69D2A622" w14:textId="66CD8A48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rcuit training</w:t>
            </w:r>
          </w:p>
        </w:tc>
        <w:tc>
          <w:tcPr>
            <w:tcW w:w="0" w:type="auto"/>
          </w:tcPr>
          <w:p w14:paraId="513C4FED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1D30E51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8D8FD62" w14:textId="0D18AA63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cling (to work)</w:t>
            </w:r>
          </w:p>
        </w:tc>
      </w:tr>
      <w:tr w:rsidR="00806D03" w:rsidRPr="008D1ED5" w14:paraId="28BCB4B9" w14:textId="77777777" w:rsidTr="00460501">
        <w:trPr>
          <w:trHeight w:val="525"/>
        </w:trPr>
        <w:tc>
          <w:tcPr>
            <w:tcW w:w="0" w:type="auto"/>
          </w:tcPr>
          <w:p w14:paraId="0E0BD958" w14:textId="5624CDAC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qua running</w:t>
            </w:r>
          </w:p>
        </w:tc>
        <w:tc>
          <w:tcPr>
            <w:tcW w:w="0" w:type="auto"/>
          </w:tcPr>
          <w:p w14:paraId="779DAC3A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6E5342A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20F1C47" w14:textId="6FD5EF3C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isbeegolf</w:t>
            </w:r>
            <w:proofErr w:type="spellEnd"/>
          </w:p>
        </w:tc>
      </w:tr>
      <w:tr w:rsidR="00806D03" w:rsidRPr="008D1ED5" w14:paraId="751B1BDA" w14:textId="77777777" w:rsidTr="00460501">
        <w:trPr>
          <w:trHeight w:val="525"/>
        </w:trPr>
        <w:tc>
          <w:tcPr>
            <w:tcW w:w="0" w:type="auto"/>
          </w:tcPr>
          <w:p w14:paraId="25E953BE" w14:textId="1E43F382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qua exercise</w:t>
            </w:r>
          </w:p>
        </w:tc>
        <w:tc>
          <w:tcPr>
            <w:tcW w:w="0" w:type="auto"/>
          </w:tcPr>
          <w:p w14:paraId="033E681C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C2CA39C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278D5C4F" w14:textId="77BB9FDF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dic skating</w:t>
            </w:r>
          </w:p>
        </w:tc>
      </w:tr>
      <w:tr w:rsidR="00806D03" w:rsidRPr="008D1ED5" w14:paraId="6B4ECDEC" w14:textId="77777777" w:rsidTr="00460501">
        <w:trPr>
          <w:trHeight w:val="525"/>
        </w:trPr>
        <w:tc>
          <w:tcPr>
            <w:tcW w:w="0" w:type="auto"/>
          </w:tcPr>
          <w:p w14:paraId="15724737" w14:textId="4B3BC672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cling (stationary)</w:t>
            </w:r>
          </w:p>
        </w:tc>
        <w:tc>
          <w:tcPr>
            <w:tcW w:w="0" w:type="auto"/>
          </w:tcPr>
          <w:p w14:paraId="5C22D88E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FDA95AE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FAD02BC" w14:textId="58823F16" w:rsidR="00806D03" w:rsidRPr="00E70CF6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il running</w:t>
            </w:r>
          </w:p>
        </w:tc>
      </w:tr>
      <w:tr w:rsidR="00806D03" w:rsidRPr="008D1ED5" w14:paraId="32382D16" w14:textId="77777777" w:rsidTr="00460501">
        <w:trPr>
          <w:trHeight w:val="525"/>
        </w:trPr>
        <w:tc>
          <w:tcPr>
            <w:tcW w:w="0" w:type="auto"/>
          </w:tcPr>
          <w:p w14:paraId="1B46311D" w14:textId="64CC82C8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ttlebell</w:t>
            </w:r>
          </w:p>
        </w:tc>
        <w:tc>
          <w:tcPr>
            <w:tcW w:w="0" w:type="auto"/>
          </w:tcPr>
          <w:p w14:paraId="6ED6EF56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6A8B339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0F06AA5" w14:textId="37F92347" w:rsidR="00806D03" w:rsidRPr="00E70CF6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kking</w:t>
            </w:r>
          </w:p>
        </w:tc>
      </w:tr>
      <w:tr w:rsidR="00806D03" w:rsidRPr="008D1ED5" w14:paraId="52E366B3" w14:textId="77777777" w:rsidTr="00460501">
        <w:trPr>
          <w:trHeight w:val="525"/>
        </w:trPr>
        <w:tc>
          <w:tcPr>
            <w:tcW w:w="0" w:type="auto"/>
          </w:tcPr>
          <w:p w14:paraId="3400CC35" w14:textId="660C12D6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IT</w:t>
            </w:r>
          </w:p>
        </w:tc>
        <w:tc>
          <w:tcPr>
            <w:tcW w:w="0" w:type="auto"/>
          </w:tcPr>
          <w:p w14:paraId="1DA6D244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23DD3958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8EDB91C" w14:textId="789FA635" w:rsidR="00806D03" w:rsidRPr="00E70CF6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kiing (cross-country)</w:t>
            </w:r>
          </w:p>
        </w:tc>
      </w:tr>
      <w:tr w:rsidR="00806D03" w:rsidRPr="008D1ED5" w14:paraId="5CF2BEDD" w14:textId="77777777" w:rsidTr="00460501">
        <w:trPr>
          <w:trHeight w:val="525"/>
        </w:trPr>
        <w:tc>
          <w:tcPr>
            <w:tcW w:w="0" w:type="auto"/>
          </w:tcPr>
          <w:p w14:paraId="5B154C33" w14:textId="625C21B9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p exercise class</w:t>
            </w:r>
          </w:p>
        </w:tc>
        <w:tc>
          <w:tcPr>
            <w:tcW w:w="0" w:type="auto"/>
          </w:tcPr>
          <w:p w14:paraId="5B1925FB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ED2E5C6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2BC5C3BC" w14:textId="3299055C" w:rsidR="00806D03" w:rsidRPr="00E70CF6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C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kiing (downhill)</w:t>
            </w:r>
          </w:p>
        </w:tc>
      </w:tr>
      <w:tr w:rsidR="00806D03" w:rsidRPr="008D1ED5" w14:paraId="2B512055" w14:textId="77777777" w:rsidTr="00460501">
        <w:trPr>
          <w:trHeight w:val="525"/>
        </w:trPr>
        <w:tc>
          <w:tcPr>
            <w:tcW w:w="0" w:type="auto"/>
          </w:tcPr>
          <w:p w14:paraId="422AC317" w14:textId="3D79ABDC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STRA</w:t>
            </w:r>
          </w:p>
        </w:tc>
        <w:tc>
          <w:tcPr>
            <w:tcW w:w="0" w:type="auto"/>
          </w:tcPr>
          <w:p w14:paraId="7D8B2AE9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EFA1984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BB1B3F2" w14:textId="12432B9E" w:rsidR="00806D03" w:rsidRPr="00E70CF6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0C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kating</w:t>
            </w:r>
          </w:p>
        </w:tc>
      </w:tr>
      <w:tr w:rsidR="00806D03" w:rsidRPr="008D1ED5" w14:paraId="2F27D832" w14:textId="77777777" w:rsidTr="00460501">
        <w:trPr>
          <w:trHeight w:val="525"/>
        </w:trPr>
        <w:tc>
          <w:tcPr>
            <w:tcW w:w="0" w:type="auto"/>
          </w:tcPr>
          <w:p w14:paraId="192893EC" w14:textId="1D4E2C30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eryday activity</w:t>
            </w:r>
          </w:p>
        </w:tc>
        <w:tc>
          <w:tcPr>
            <w:tcW w:w="0" w:type="auto"/>
          </w:tcPr>
          <w:p w14:paraId="44BF9715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513CC03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3863839" w14:textId="01F261F0" w:rsidR="00806D03" w:rsidRPr="00E70CF6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0C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ilding a house</w:t>
            </w:r>
          </w:p>
        </w:tc>
      </w:tr>
      <w:tr w:rsidR="00806D03" w:rsidRPr="008D1ED5" w14:paraId="6803AE18" w14:textId="77777777" w:rsidTr="00460501">
        <w:trPr>
          <w:trHeight w:val="525"/>
        </w:trPr>
        <w:tc>
          <w:tcPr>
            <w:tcW w:w="0" w:type="auto"/>
          </w:tcPr>
          <w:p w14:paraId="3CACA3A4" w14:textId="46DD42EB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mbing</w:t>
            </w:r>
          </w:p>
        </w:tc>
        <w:tc>
          <w:tcPr>
            <w:tcW w:w="0" w:type="auto"/>
          </w:tcPr>
          <w:p w14:paraId="460E944F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85C6A59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C68B564" w14:textId="1DD6343C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0C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lviculture activities</w:t>
            </w:r>
          </w:p>
        </w:tc>
      </w:tr>
      <w:tr w:rsidR="00806D03" w:rsidRPr="008D1ED5" w14:paraId="3EF94F2F" w14:textId="77777777" w:rsidTr="00460501">
        <w:trPr>
          <w:trHeight w:val="525"/>
        </w:trPr>
        <w:tc>
          <w:tcPr>
            <w:tcW w:w="0" w:type="auto"/>
          </w:tcPr>
          <w:p w14:paraId="18788963" w14:textId="6CB44936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nce</w:t>
            </w:r>
          </w:p>
        </w:tc>
        <w:tc>
          <w:tcPr>
            <w:tcW w:w="0" w:type="auto"/>
          </w:tcPr>
          <w:p w14:paraId="633B49B8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487FEDE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2049817D" w14:textId="2F96DD23" w:rsidR="00806D03" w:rsidRPr="00550C77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50C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rdening</w:t>
            </w:r>
          </w:p>
        </w:tc>
      </w:tr>
      <w:tr w:rsidR="00806D03" w:rsidRPr="008D1ED5" w14:paraId="5517B460" w14:textId="77777777" w:rsidTr="00460501">
        <w:trPr>
          <w:trHeight w:val="525"/>
        </w:trPr>
        <w:tc>
          <w:tcPr>
            <w:tcW w:w="0" w:type="auto"/>
            <w:hideMark/>
          </w:tcPr>
          <w:p w14:paraId="4E971720" w14:textId="2C193B5A" w:rsidR="00806D03" w:rsidRPr="008D1ED5" w:rsidRDefault="00806D03" w:rsidP="00806D03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8D1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mnastic exercises</w:t>
            </w:r>
          </w:p>
        </w:tc>
        <w:tc>
          <w:tcPr>
            <w:tcW w:w="0" w:type="auto"/>
            <w:hideMark/>
          </w:tcPr>
          <w:p w14:paraId="155EFFDE" w14:textId="405FBD2C" w:rsidR="00806D03" w:rsidRPr="008D1ED5" w:rsidRDefault="00806D03" w:rsidP="00806D03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88AA7EF" w14:textId="326C8A97" w:rsidR="00806D03" w:rsidRPr="008D1ED5" w:rsidRDefault="00806D03" w:rsidP="00806D03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A59762E" w14:textId="158BD809" w:rsidR="00806D03" w:rsidRPr="008D1ED5" w:rsidRDefault="00806D03" w:rsidP="00806D03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806D03" w:rsidRPr="008D1ED5" w14:paraId="68C72440" w14:textId="77777777" w:rsidTr="00460501">
        <w:trPr>
          <w:trHeight w:val="525"/>
        </w:trPr>
        <w:tc>
          <w:tcPr>
            <w:tcW w:w="0" w:type="auto"/>
          </w:tcPr>
          <w:p w14:paraId="301400CE" w14:textId="263646FD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lates</w:t>
            </w:r>
          </w:p>
        </w:tc>
        <w:tc>
          <w:tcPr>
            <w:tcW w:w="0" w:type="auto"/>
          </w:tcPr>
          <w:p w14:paraId="0A6FA2F3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7CAFC05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133516A" w14:textId="77777777" w:rsidR="00806D03" w:rsidRPr="008D1ED5" w:rsidRDefault="00806D03" w:rsidP="00806D03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806D03" w:rsidRPr="008D1ED5" w14:paraId="2C1B0CCE" w14:textId="77777777" w:rsidTr="00460501">
        <w:trPr>
          <w:trHeight w:val="525"/>
        </w:trPr>
        <w:tc>
          <w:tcPr>
            <w:tcW w:w="0" w:type="auto"/>
          </w:tcPr>
          <w:p w14:paraId="186ED2C4" w14:textId="07A32752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habilitation</w:t>
            </w:r>
          </w:p>
        </w:tc>
        <w:tc>
          <w:tcPr>
            <w:tcW w:w="0" w:type="auto"/>
          </w:tcPr>
          <w:p w14:paraId="6E98576E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55F19EF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C72D326" w14:textId="77777777" w:rsidR="00806D03" w:rsidRPr="008D1ED5" w:rsidRDefault="00806D03" w:rsidP="00806D03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806D03" w:rsidRPr="008D1ED5" w14:paraId="06B8AB2A" w14:textId="77777777" w:rsidTr="00460501">
        <w:trPr>
          <w:trHeight w:val="525"/>
        </w:trPr>
        <w:tc>
          <w:tcPr>
            <w:tcW w:w="0" w:type="auto"/>
          </w:tcPr>
          <w:p w14:paraId="2B270802" w14:textId="5C2FB074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60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imming</w:t>
            </w:r>
          </w:p>
        </w:tc>
        <w:tc>
          <w:tcPr>
            <w:tcW w:w="0" w:type="auto"/>
          </w:tcPr>
          <w:p w14:paraId="136AFC5C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A6021C7" w14:textId="77777777" w:rsidR="00806D03" w:rsidRPr="008D1ED5" w:rsidRDefault="00806D03" w:rsidP="00806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24FC864B" w14:textId="77777777" w:rsidR="00806D03" w:rsidRPr="008D1ED5" w:rsidRDefault="00806D03" w:rsidP="00806D03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</w:tbl>
    <w:p w14:paraId="22020A2E" w14:textId="77777777" w:rsidR="00BE48DB" w:rsidRPr="00375787" w:rsidRDefault="00BE48DB" w:rsidP="00CF78CD">
      <w:pPr>
        <w:spacing w:after="0" w:line="240" w:lineRule="auto"/>
        <w:rPr>
          <w:rFonts w:cs="Times New Roman"/>
          <w:sz w:val="20"/>
          <w:szCs w:val="20"/>
        </w:rPr>
      </w:pPr>
    </w:p>
    <w:sectPr w:rsidR="00BE48DB" w:rsidRPr="00375787" w:rsidSect="00806D03">
      <w:pgSz w:w="11906" w:h="16838"/>
      <w:pgMar w:top="851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xNDM2tLQ0MTI2NzVV0lEKTi0uzszPAykwrAUAIoANOiwAAAA="/>
  </w:docVars>
  <w:rsids>
    <w:rsidRoot w:val="008D1ED5"/>
    <w:rsid w:val="000544DD"/>
    <w:rsid w:val="000810FE"/>
    <w:rsid w:val="000C415B"/>
    <w:rsid w:val="000D4ED7"/>
    <w:rsid w:val="00124C2F"/>
    <w:rsid w:val="001E57E4"/>
    <w:rsid w:val="001E6497"/>
    <w:rsid w:val="00375787"/>
    <w:rsid w:val="0042460B"/>
    <w:rsid w:val="00460501"/>
    <w:rsid w:val="00512EB3"/>
    <w:rsid w:val="00550C77"/>
    <w:rsid w:val="00580740"/>
    <w:rsid w:val="005A44F7"/>
    <w:rsid w:val="005D119A"/>
    <w:rsid w:val="00751CF7"/>
    <w:rsid w:val="00806D03"/>
    <w:rsid w:val="008755A3"/>
    <w:rsid w:val="008846BD"/>
    <w:rsid w:val="008D1ED5"/>
    <w:rsid w:val="009258AC"/>
    <w:rsid w:val="00A66084"/>
    <w:rsid w:val="00BC18D1"/>
    <w:rsid w:val="00BD1335"/>
    <w:rsid w:val="00BE4686"/>
    <w:rsid w:val="00BE48DB"/>
    <w:rsid w:val="00C451B5"/>
    <w:rsid w:val="00CF78CD"/>
    <w:rsid w:val="00D16B0C"/>
    <w:rsid w:val="00D81C67"/>
    <w:rsid w:val="00DD5646"/>
    <w:rsid w:val="00E70CF6"/>
    <w:rsid w:val="00E753F7"/>
    <w:rsid w:val="00ED796E"/>
    <w:rsid w:val="00F44D68"/>
    <w:rsid w:val="00F51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0172F"/>
  <w15:chartTrackingRefBased/>
  <w15:docId w15:val="{ADAD84E7-3F22-48FA-9B42-5C8CF2ED0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61A"/>
    <w:pPr>
      <w:spacing w:after="16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E6497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  <w:lang w:val="en-C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E6497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6497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E6497"/>
    <w:rPr>
      <w:rFonts w:ascii="Times New Roman" w:eastAsiaTheme="majorEastAsia" w:hAnsi="Times New Roman" w:cstheme="majorBidi"/>
      <w:b/>
      <w:sz w:val="24"/>
      <w:szCs w:val="32"/>
      <w:lang w:val="en-CA"/>
    </w:rPr>
  </w:style>
  <w:style w:type="paragraph" w:styleId="NoSpacing">
    <w:name w:val="No Spacing"/>
    <w:uiPriority w:val="1"/>
    <w:qFormat/>
    <w:rsid w:val="00D16B0C"/>
    <w:pPr>
      <w:spacing w:line="480" w:lineRule="auto"/>
    </w:pPr>
    <w:rPr>
      <w:rFonts w:ascii="Times New Roman" w:eastAsia="Arial" w:hAnsi="Times New Roman" w:cs="Arial"/>
      <w:sz w:val="24"/>
      <w:lang w:val="en" w:eastAsia="en-GB"/>
    </w:rPr>
  </w:style>
  <w:style w:type="paragraph" w:styleId="NormalWeb">
    <w:name w:val="Normal (Web)"/>
    <w:basedOn w:val="Normal"/>
    <w:uiPriority w:val="99"/>
    <w:semiHidden/>
    <w:unhideWhenUsed/>
    <w:rsid w:val="008D1ED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table" w:styleId="TableGridLight">
    <w:name w:val="Grid Table Light"/>
    <w:basedOn w:val="TableNormal"/>
    <w:uiPriority w:val="40"/>
    <w:rsid w:val="008D1ED5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8D1ED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6050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40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 Ronkainen</dc:creator>
  <cp:keywords/>
  <dc:description/>
  <cp:lastModifiedBy>Rachael Durham</cp:lastModifiedBy>
  <cp:revision>4</cp:revision>
  <dcterms:created xsi:type="dcterms:W3CDTF">2021-01-07T12:34:00Z</dcterms:created>
  <dcterms:modified xsi:type="dcterms:W3CDTF">2021-01-21T09:56:00Z</dcterms:modified>
</cp:coreProperties>
</file>